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185" w:type="dxa"/>
        <w:tblLook w:val="04A0" w:firstRow="1" w:lastRow="0" w:firstColumn="1" w:lastColumn="0" w:noHBand="0" w:noVBand="1"/>
      </w:tblPr>
      <w:tblGrid>
        <w:gridCol w:w="2140"/>
        <w:gridCol w:w="1412"/>
        <w:gridCol w:w="1612"/>
        <w:gridCol w:w="609"/>
        <w:gridCol w:w="996"/>
        <w:gridCol w:w="819"/>
        <w:gridCol w:w="1484"/>
        <w:gridCol w:w="536"/>
        <w:gridCol w:w="1024"/>
        <w:gridCol w:w="718"/>
        <w:gridCol w:w="1408"/>
        <w:gridCol w:w="567"/>
        <w:gridCol w:w="1133"/>
        <w:gridCol w:w="719"/>
        <w:gridCol w:w="8"/>
      </w:tblGrid>
      <w:tr w:rsidR="00461645" w:rsidRPr="001B1512" w14:paraId="50199E3A" w14:textId="77777777" w:rsidTr="00C0214F">
        <w:trPr>
          <w:trHeight w:val="291"/>
        </w:trPr>
        <w:tc>
          <w:tcPr>
            <w:tcW w:w="15185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9CD8171" w14:textId="0365467C" w:rsidR="00461645" w:rsidRPr="001B1512" w:rsidRDefault="0033252E" w:rsidP="004616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t>S</w:t>
            </w:r>
            <w:r w:rsidR="00586A6A">
              <w:t>2</w:t>
            </w:r>
            <w:r>
              <w:t xml:space="preserve"> </w:t>
            </w:r>
            <w:r w:rsidR="00586A6A">
              <w:t>Table</w:t>
            </w:r>
            <w:bookmarkStart w:id="0" w:name="_GoBack"/>
            <w:bookmarkEnd w:id="0"/>
            <w:r w:rsidR="002C4974">
              <w:t xml:space="preserve">: </w:t>
            </w:r>
            <w:r w:rsidR="00461645">
              <w:t xml:space="preserve">Percent mortality and blood feeding for </w:t>
            </w:r>
            <w:r w:rsidR="00461645" w:rsidRPr="00461645">
              <w:rPr>
                <w:i/>
                <w:iCs/>
              </w:rPr>
              <w:t xml:space="preserve">An. </w:t>
            </w:r>
            <w:proofErr w:type="spellStart"/>
            <w:r w:rsidR="00461645">
              <w:rPr>
                <w:i/>
                <w:iCs/>
              </w:rPr>
              <w:t>g</w:t>
            </w:r>
            <w:r w:rsidR="00461645" w:rsidRPr="00461645">
              <w:rPr>
                <w:i/>
                <w:iCs/>
              </w:rPr>
              <w:t>ambiae</w:t>
            </w:r>
            <w:proofErr w:type="spellEnd"/>
            <w:r w:rsidR="00461645">
              <w:t xml:space="preserve"> </w:t>
            </w:r>
            <w:proofErr w:type="spellStart"/>
            <w:r w:rsidR="00461645">
              <w:t>s.l</w:t>
            </w:r>
            <w:proofErr w:type="spellEnd"/>
            <w:r w:rsidR="00461645">
              <w:t xml:space="preserve"> with their odds ratio and 95%CI</w:t>
            </w:r>
            <w:r w:rsidR="00E06C33">
              <w:t>.</w:t>
            </w:r>
          </w:p>
          <w:p w14:paraId="4A9BA519" w14:textId="10362F9E" w:rsidR="00461645" w:rsidRPr="001B1512" w:rsidRDefault="00461645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1B1512" w:rsidRPr="001B1512" w14:paraId="7F65A695" w14:textId="77777777" w:rsidTr="00C0214F">
        <w:trPr>
          <w:trHeight w:val="291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7F15D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32B8A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0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A342A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 hours mortality % (n/N)</w:t>
            </w:r>
          </w:p>
        </w:tc>
        <w:tc>
          <w:tcPr>
            <w:tcW w:w="37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FF05F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 hours mortality % (n/N)</w:t>
            </w:r>
          </w:p>
        </w:tc>
        <w:tc>
          <w:tcPr>
            <w:tcW w:w="38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5406F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F  % (n/N)</w:t>
            </w:r>
          </w:p>
        </w:tc>
      </w:tr>
      <w:tr w:rsidR="00C0214F" w:rsidRPr="001B1512" w14:paraId="50BA8B4A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48E2C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F2B7E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 collectio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43DD8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rtality % (n/N)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53C5F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9C522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CI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C5ACF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 value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47D2F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rtality % (n/N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34094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*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132B3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CI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2DB10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 value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ACD15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F (n/N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A510F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*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4694B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CI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8289B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 value</w:t>
            </w:r>
          </w:p>
        </w:tc>
      </w:tr>
      <w:tr w:rsidR="00C0214F" w:rsidRPr="001B1512" w14:paraId="6765ADC1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F7E6C94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0 month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018234F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90F7AB8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1E3C9B2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ABD9E3C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76C4547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FAA9AB2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EFD79B5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D32BC78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E75056A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A5D615D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B6D0CEB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1956EF0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CCD9F51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1620EF" w:rsidRPr="001B1512" w14:paraId="703EFC73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C252" w14:textId="2DC9DD00" w:rsidR="001620EF" w:rsidRPr="001B1512" w:rsidRDefault="001620EF" w:rsidP="0016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 (reference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8B46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BAD8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 [ 5/73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D613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5611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A8BC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16FA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 [8/72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5720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4C75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D236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33D0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 [14/7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965D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6BE3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D848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20EF" w:rsidRPr="001B1512" w14:paraId="6562710F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ADC1" w14:textId="30B63D54" w:rsidR="001620EF" w:rsidRPr="001B1512" w:rsidRDefault="001620EF" w:rsidP="0016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 G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A733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FA16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2 [28/66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FE6D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6CBE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1 - 49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AA5C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767F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 [36/66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AF44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A855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6 - 50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9C8C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6E43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 [16/6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0483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FF51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 - 5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8538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04</w:t>
            </w:r>
          </w:p>
        </w:tc>
      </w:tr>
      <w:tr w:rsidR="001620EF" w:rsidRPr="001B1512" w14:paraId="24EDEDCD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43BD" w14:textId="05E37792" w:rsidR="001620EF" w:rsidRPr="001B1512" w:rsidRDefault="001620EF" w:rsidP="0016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yal Guar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63BB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CE01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 [ 27/79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EABC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F721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7 - 37.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75BF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E22C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 [29/79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9E42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0F82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1 - 20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DDA6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E09A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 [10/7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4FBC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A654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 - 1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C5DA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7</w:t>
            </w:r>
          </w:p>
        </w:tc>
      </w:tr>
      <w:tr w:rsidR="001620EF" w:rsidRPr="001B1512" w14:paraId="47A0B454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8E63" w14:textId="72E1CCAE" w:rsidR="001620EF" w:rsidRPr="001B1512" w:rsidRDefault="001620EF" w:rsidP="0016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lys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l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5FA7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74E4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 [26/59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25E5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9E94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3 - 69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6C2F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0770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4 [32/59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2EA7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83C6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9 - 43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2B3B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4A47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 [7/5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6972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2A95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 - 1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6CBF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25</w:t>
            </w:r>
          </w:p>
        </w:tc>
      </w:tr>
      <w:tr w:rsidR="00C0214F" w:rsidRPr="001B1512" w14:paraId="0333A7E6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B32C54A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2 month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5C7B2B9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9205360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82B607E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3219AB7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B392942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AF0AD75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E3B2B3C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EF66C71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EAB2E79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822C8E0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98108F4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641285F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CB69308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1620EF" w:rsidRPr="001B1512" w14:paraId="20E171EE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DE1F" w14:textId="3260DDB0" w:rsidR="001620EF" w:rsidRPr="001B1512" w:rsidRDefault="001620EF" w:rsidP="0016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 (reference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349D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446C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 [16/128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D7D3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8567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B2C3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9D5B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 [28/128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A6F1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4CBC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9253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65AC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 [ 17/12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6A6D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A3A6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FF28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20EF" w:rsidRPr="001B1512" w14:paraId="0E510A91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8D7C" w14:textId="3ED7A0CF" w:rsidR="001620EF" w:rsidRPr="001B1512" w:rsidRDefault="001620EF" w:rsidP="0016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 G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6F3E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62E9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 [ 54/155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3FC3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01BE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1 - 11.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B110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80E4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2 [65/155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68A5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5628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 - 6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4307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3F2E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 [ 29/15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A72B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0633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 - 3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8362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5</w:t>
            </w:r>
          </w:p>
        </w:tc>
      </w:tr>
      <w:tr w:rsidR="001620EF" w:rsidRPr="001B1512" w14:paraId="78E51B06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067C" w14:textId="678A5D06" w:rsidR="001620EF" w:rsidRPr="001B1512" w:rsidRDefault="001620EF" w:rsidP="0016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yal Guar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AA87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AA99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 [ 36/161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9A35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A8F0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 - 6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D62D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7821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 [54/161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6687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0908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 -4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5665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5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160B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 [17/16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6410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78E7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 - 1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0D83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82</w:t>
            </w:r>
          </w:p>
        </w:tc>
      </w:tr>
      <w:tr w:rsidR="001620EF" w:rsidRPr="001B1512" w14:paraId="1DACA8D9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BD7A" w14:textId="529E2B09" w:rsidR="001620EF" w:rsidRPr="001B1512" w:rsidRDefault="001620EF" w:rsidP="0016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lys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l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B462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DCE2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 [35/155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964E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FDC2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 - 6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E9FF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B268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 [47/155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004C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2626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 - 3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3EAB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0F2C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 [ 14/15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D7F0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DA92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 - 1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D859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86</w:t>
            </w:r>
          </w:p>
        </w:tc>
      </w:tr>
      <w:tr w:rsidR="00C0214F" w:rsidRPr="001B1512" w14:paraId="77C68D24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3D6507F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24 month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FDACC70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7E1B64A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91AE0F1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7344FE6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CE9F5EF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68CA152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C15BC46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8E4C271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B042A04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9CCA171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A5A1231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C78A6BC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BA15854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1620EF" w:rsidRPr="001B1512" w14:paraId="04EFE7CB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9D62" w14:textId="5726C4A3" w:rsidR="001620EF" w:rsidRPr="001B1512" w:rsidRDefault="001620EF" w:rsidP="0016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 (reference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8374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E497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 [11/120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3A9E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76FE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E5EF" w14:textId="77777777" w:rsidR="001620EF" w:rsidRPr="001B1512" w:rsidRDefault="001620EF" w:rsidP="00162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DEBC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 [23/120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B520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7CDE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2E3C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889E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 [ 28/12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E08C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622E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5A59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20EF" w:rsidRPr="001B1512" w14:paraId="57D2CC68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19F6" w14:textId="4BFF0EF3" w:rsidR="001620EF" w:rsidRPr="001B1512" w:rsidRDefault="001620EF" w:rsidP="0016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 G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A339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85AB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 [ 22/121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D84D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BA05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 - 6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268F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267F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 [28/121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BB5D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C7D5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 - 3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29B2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7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5A1F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 [ 34/12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238A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3B86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 - 2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6E14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87</w:t>
            </w:r>
          </w:p>
        </w:tc>
      </w:tr>
      <w:tr w:rsidR="001620EF" w:rsidRPr="001B1512" w14:paraId="53113CCC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9523" w14:textId="392245FD" w:rsidR="001620EF" w:rsidRPr="001B1512" w:rsidRDefault="001620EF" w:rsidP="0016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yal Guar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3402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17D4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 [17/126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F775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1C5E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 - 5.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2C52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3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2E76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 [30/126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5B8D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25A2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 - 4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A9E5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9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7B33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 [ 44/12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3888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8D8C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 - 4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3364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27</w:t>
            </w:r>
          </w:p>
        </w:tc>
      </w:tr>
      <w:tr w:rsidR="001620EF" w:rsidRPr="001B1512" w14:paraId="34C1D73B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4429" w14:textId="2AD2AB00" w:rsidR="001620EF" w:rsidRPr="001B1512" w:rsidRDefault="001620EF" w:rsidP="0016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lys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l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C1DF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4DD8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 [19/97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3C67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E23C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 - 7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CEB8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2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53A7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 [23/97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17EA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5B94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 - 3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0200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8D8C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 [ 20/9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FBA4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9CDE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 - 2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C5C4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72</w:t>
            </w:r>
          </w:p>
        </w:tc>
      </w:tr>
      <w:tr w:rsidR="00C0214F" w:rsidRPr="001B1512" w14:paraId="507CED27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B6AC2E9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36 month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9C41B45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356E981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848BFA0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9EC14B8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0E3CE82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E7607C6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11519C2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18A17B8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9BCCB94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ADACF86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7580A97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79B248F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5D67CC2" w14:textId="77777777" w:rsidR="001B1512" w:rsidRPr="001B1512" w:rsidRDefault="001B1512" w:rsidP="001B1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1620EF" w:rsidRPr="001B1512" w14:paraId="2CA9E426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C05E" w14:textId="32C051A7" w:rsidR="001620EF" w:rsidRPr="001B1512" w:rsidRDefault="001620EF" w:rsidP="0016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 (reference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AFC2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AEF9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 [5/44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45ED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42CD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AB08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35B5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 [7/44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5EDB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EC60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D940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0C78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 [11/4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357B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8583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E23D" w14:textId="77777777" w:rsidR="001620EF" w:rsidRPr="001B1512" w:rsidRDefault="001620EF" w:rsidP="001620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620EF" w:rsidRPr="001B1512" w14:paraId="02EC8D0A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632B" w14:textId="5BDDDB2A" w:rsidR="001620EF" w:rsidRPr="001B1512" w:rsidRDefault="001620EF" w:rsidP="0016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ceptor G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2889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E748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 [5/55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BB5B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51D3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 - 3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D53A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4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2083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 [7/55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009C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0AEF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 - 2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3763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5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8C29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 [7/5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C767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9155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 - 1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5EB1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07</w:t>
            </w:r>
          </w:p>
        </w:tc>
      </w:tr>
      <w:tr w:rsidR="001620EF" w:rsidRPr="001B1512" w14:paraId="31C0EF15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58DA" w14:textId="19CD4FF9" w:rsidR="001620EF" w:rsidRPr="001B1512" w:rsidRDefault="001620EF" w:rsidP="0016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yal Guar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8116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E3F7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 [6/77]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2C55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9C28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 - 2.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9E39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4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B591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 [12/77]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52BE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1F68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 - 3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D790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8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6FAD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 [16/7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1AD0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64AC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 - 2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DC6D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41</w:t>
            </w:r>
          </w:p>
        </w:tc>
      </w:tr>
      <w:tr w:rsidR="001620EF" w:rsidRPr="001B1512" w14:paraId="420D01B2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0CCEC" w14:textId="2F67DF98" w:rsidR="001620EF" w:rsidRPr="001B1512" w:rsidRDefault="001620EF" w:rsidP="00162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lyse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lu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260D7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9C92F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 [7/67]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7E8F1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0295C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 - 3.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F9706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9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18A89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 [15/67]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C7CF0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1F4DB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 - 5.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B3E2A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5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CAB78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 [11/6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0F1B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69F5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 - 1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AC41" w14:textId="77777777" w:rsidR="001620EF" w:rsidRPr="001B1512" w:rsidRDefault="001620EF" w:rsidP="00162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B151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95</w:t>
            </w:r>
          </w:p>
        </w:tc>
      </w:tr>
      <w:tr w:rsidR="00C0214F" w:rsidRPr="001B1512" w14:paraId="764933B6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D977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6EDE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FCCF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79F3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3692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49F7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7B26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224B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67A5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FAF6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76EC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277B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7B51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9FE7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0214F" w:rsidRPr="001B1512" w14:paraId="2C6FA8E9" w14:textId="77777777" w:rsidTr="00C0214F">
        <w:trPr>
          <w:gridAfter w:val="1"/>
          <w:wAfter w:w="8" w:type="dxa"/>
          <w:trHeight w:val="29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3938" w14:textId="77777777" w:rsid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2D8506D" w14:textId="77777777" w:rsidR="0033252E" w:rsidRDefault="0033252E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32C1BD4" w14:textId="77777777" w:rsidR="0033252E" w:rsidRDefault="0033252E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5ECA6DB" w14:textId="77777777" w:rsidR="0033252E" w:rsidRDefault="0033252E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835BB8C" w14:textId="77777777" w:rsidR="0033252E" w:rsidRDefault="0033252E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AB8E346" w14:textId="77777777" w:rsidR="0033252E" w:rsidRDefault="0033252E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06E080C" w14:textId="77777777" w:rsidR="0033252E" w:rsidRDefault="0033252E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A7E9C5A" w14:textId="77777777" w:rsidR="0033252E" w:rsidRDefault="0033252E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2AFC59E" w14:textId="77777777" w:rsidR="0033252E" w:rsidRDefault="0033252E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2AEC1AE" w14:textId="77777777" w:rsidR="0033252E" w:rsidRDefault="0033252E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ACEEC08" w14:textId="77777777" w:rsidR="0033252E" w:rsidRDefault="0033252E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151C24D" w14:textId="77777777" w:rsidR="0033252E" w:rsidRPr="001B1512" w:rsidRDefault="0033252E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0778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7E68" w14:textId="77777777" w:rsidR="001B1512" w:rsidRPr="001B1512" w:rsidRDefault="001B1512" w:rsidP="001B1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2045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AB4B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26E0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35EC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4A57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E0DF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88C0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215E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D10B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47D2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1F4D" w14:textId="77777777" w:rsidR="001B1512" w:rsidRPr="001B1512" w:rsidRDefault="001B1512" w:rsidP="001B15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066888CA" w14:textId="77777777" w:rsidR="006D2BB0" w:rsidRDefault="006D2BB0" w:rsidP="00611CCB"/>
    <w:sectPr w:rsidR="006D2BB0" w:rsidSect="0033252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226"/>
    <w:rsid w:val="000A3226"/>
    <w:rsid w:val="001620EF"/>
    <w:rsid w:val="001B1512"/>
    <w:rsid w:val="001E666F"/>
    <w:rsid w:val="00210020"/>
    <w:rsid w:val="00275AAD"/>
    <w:rsid w:val="00291476"/>
    <w:rsid w:val="002C4974"/>
    <w:rsid w:val="0033252E"/>
    <w:rsid w:val="00382F58"/>
    <w:rsid w:val="00461645"/>
    <w:rsid w:val="00507DB0"/>
    <w:rsid w:val="00586A6A"/>
    <w:rsid w:val="00611CCB"/>
    <w:rsid w:val="00614BE1"/>
    <w:rsid w:val="006D2BB0"/>
    <w:rsid w:val="00762626"/>
    <w:rsid w:val="007C1CF7"/>
    <w:rsid w:val="009015E2"/>
    <w:rsid w:val="009D3D95"/>
    <w:rsid w:val="00B62586"/>
    <w:rsid w:val="00C0214F"/>
    <w:rsid w:val="00DD2731"/>
    <w:rsid w:val="00DF1CEC"/>
    <w:rsid w:val="00E06C33"/>
    <w:rsid w:val="00ED5E9E"/>
    <w:rsid w:val="00F6322F"/>
    <w:rsid w:val="00FB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912B0"/>
  <w15:chartTrackingRefBased/>
  <w15:docId w15:val="{5FEBCD95-3F84-4F1C-900B-F3E532FAB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B151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1512"/>
    <w:rPr>
      <w:color w:val="954F72"/>
      <w:u w:val="single"/>
    </w:rPr>
  </w:style>
  <w:style w:type="paragraph" w:customStyle="1" w:styleId="msonormal0">
    <w:name w:val="msonormal"/>
    <w:basedOn w:val="Normal"/>
    <w:rsid w:val="001B1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1B1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7">
    <w:name w:val="xl67"/>
    <w:basedOn w:val="Normal"/>
    <w:rsid w:val="001B15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8">
    <w:name w:val="xl68"/>
    <w:basedOn w:val="Normal"/>
    <w:rsid w:val="001B15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9">
    <w:name w:val="xl69"/>
    <w:basedOn w:val="Normal"/>
    <w:rsid w:val="001B1512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70">
    <w:name w:val="xl70"/>
    <w:basedOn w:val="Normal"/>
    <w:rsid w:val="001B1512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1">
    <w:name w:val="xl71"/>
    <w:basedOn w:val="Normal"/>
    <w:rsid w:val="001B1512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2">
    <w:name w:val="xl72"/>
    <w:basedOn w:val="Normal"/>
    <w:rsid w:val="001B15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3">
    <w:name w:val="xl73"/>
    <w:basedOn w:val="Normal"/>
    <w:rsid w:val="001B15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4">
    <w:name w:val="xl74"/>
    <w:basedOn w:val="Normal"/>
    <w:rsid w:val="001B15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5">
    <w:name w:val="xl75"/>
    <w:basedOn w:val="Normal"/>
    <w:rsid w:val="001B1512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76">
    <w:name w:val="xl76"/>
    <w:basedOn w:val="Normal"/>
    <w:rsid w:val="001B1512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7">
    <w:name w:val="xl77"/>
    <w:basedOn w:val="Normal"/>
    <w:rsid w:val="001B1512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8">
    <w:name w:val="xl78"/>
    <w:basedOn w:val="Normal"/>
    <w:rsid w:val="001B15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9">
    <w:name w:val="xl79"/>
    <w:basedOn w:val="Normal"/>
    <w:rsid w:val="001B151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0">
    <w:name w:val="xl80"/>
    <w:basedOn w:val="Normal"/>
    <w:rsid w:val="001B151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1">
    <w:name w:val="xl81"/>
    <w:basedOn w:val="Normal"/>
    <w:rsid w:val="001B151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2">
    <w:name w:val="xl82"/>
    <w:basedOn w:val="Normal"/>
    <w:rsid w:val="001B151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3">
    <w:name w:val="xl83"/>
    <w:basedOn w:val="Normal"/>
    <w:rsid w:val="001B1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4">
    <w:name w:val="xl84"/>
    <w:basedOn w:val="Normal"/>
    <w:rsid w:val="001B1512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5">
    <w:name w:val="xl85"/>
    <w:basedOn w:val="Normal"/>
    <w:rsid w:val="001B1512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6">
    <w:name w:val="xl86"/>
    <w:basedOn w:val="Normal"/>
    <w:rsid w:val="001B1512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7">
    <w:name w:val="xl87"/>
    <w:basedOn w:val="Normal"/>
    <w:rsid w:val="001B151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8">
    <w:name w:val="xl88"/>
    <w:basedOn w:val="Normal"/>
    <w:rsid w:val="001B1512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89">
    <w:name w:val="xl89"/>
    <w:basedOn w:val="Normal"/>
    <w:rsid w:val="001B1512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90">
    <w:name w:val="xl90"/>
    <w:basedOn w:val="Normal"/>
    <w:rsid w:val="001B1512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91">
    <w:name w:val="xl91"/>
    <w:basedOn w:val="Normal"/>
    <w:rsid w:val="001B1512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92">
    <w:name w:val="xl92"/>
    <w:basedOn w:val="Normal"/>
    <w:rsid w:val="001B1512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93">
    <w:name w:val="xl93"/>
    <w:basedOn w:val="Normal"/>
    <w:rsid w:val="001B1512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94">
    <w:name w:val="xl94"/>
    <w:basedOn w:val="Normal"/>
    <w:rsid w:val="001B1512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95">
    <w:name w:val="xl95"/>
    <w:basedOn w:val="Normal"/>
    <w:rsid w:val="001B1512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GB"/>
      <w14:ligatures w14:val="none"/>
    </w:rPr>
  </w:style>
  <w:style w:type="paragraph" w:customStyle="1" w:styleId="xl96">
    <w:name w:val="xl96"/>
    <w:basedOn w:val="Normal"/>
    <w:rsid w:val="001B1512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0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line Martin</dc:creator>
  <cp:keywords/>
  <dc:description/>
  <cp:lastModifiedBy>Oliver</cp:lastModifiedBy>
  <cp:revision>5</cp:revision>
  <dcterms:created xsi:type="dcterms:W3CDTF">2024-07-12T13:32:00Z</dcterms:created>
  <dcterms:modified xsi:type="dcterms:W3CDTF">2024-07-26T09:02:00Z</dcterms:modified>
</cp:coreProperties>
</file>